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104" w:rsidRPr="00163EFE" w:rsidRDefault="00163EFE" w:rsidP="00163E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  <w:r w:rsidRPr="00163EFE">
        <w:rPr>
          <w:rFonts w:ascii="Times New Roman" w:hAnsi="Times New Roman" w:cs="Times New Roman"/>
          <w:b/>
          <w:sz w:val="26"/>
          <w:szCs w:val="26"/>
          <w:lang w:val="en-US"/>
        </w:rPr>
        <w:t>Detections.mp4</w:t>
      </w:r>
      <w:r w:rsidRPr="00163EFE">
        <w:rPr>
          <w:rFonts w:ascii="Times New Roman" w:hAnsi="Times New Roman" w:cs="Times New Roman"/>
          <w:sz w:val="26"/>
          <w:szCs w:val="26"/>
          <w:lang w:val="en-US"/>
        </w:rPr>
        <w:t>: Video of the daily blossoms of pink and</w:t>
      </w:r>
      <w:r w:rsidRPr="00163EFE"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  <w:r w:rsidRPr="00163EFE">
        <w:rPr>
          <w:rFonts w:ascii="Times New Roman" w:hAnsi="Times New Roman" w:cs="Times New Roman"/>
          <w:sz w:val="26"/>
          <w:szCs w:val="26"/>
          <w:lang w:val="en-US"/>
        </w:rPr>
        <w:t xml:space="preserve">magenta </w:t>
      </w:r>
      <w:proofErr w:type="spellStart"/>
      <w:r w:rsidRPr="00163EFE">
        <w:rPr>
          <w:rFonts w:ascii="Times New Roman" w:hAnsi="Times New Roman" w:cs="Times New Roman"/>
          <w:sz w:val="26"/>
          <w:szCs w:val="26"/>
          <w:lang w:val="en-US"/>
        </w:rPr>
        <w:t>colours</w:t>
      </w:r>
      <w:proofErr w:type="spellEnd"/>
      <w:r w:rsidRPr="00163EFE">
        <w:rPr>
          <w:rFonts w:ascii="Times New Roman" w:hAnsi="Times New Roman" w:cs="Times New Roman"/>
          <w:sz w:val="26"/>
          <w:szCs w:val="26"/>
          <w:lang w:val="en-US"/>
        </w:rPr>
        <w:t xml:space="preserve"> in the Atlantic Forest domain estimated from the</w:t>
      </w:r>
      <w:r w:rsidRPr="00163EFE"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  <w:r w:rsidRPr="00163EFE">
        <w:rPr>
          <w:rFonts w:ascii="Times New Roman" w:hAnsi="Times New Roman" w:cs="Times New Roman"/>
          <w:sz w:val="26"/>
          <w:szCs w:val="26"/>
          <w:lang w:val="en-US"/>
        </w:rPr>
        <w:t>detections of the deep learning model trained with images of</w:t>
      </w:r>
      <w:r w:rsidRPr="00163EFE"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  <w:r w:rsidRPr="00163EFE">
        <w:rPr>
          <w:rFonts w:ascii="Times New Roman" w:hAnsi="Times New Roman" w:cs="Times New Roman"/>
          <w:sz w:val="26"/>
          <w:szCs w:val="26"/>
          <w:lang w:val="en-US"/>
        </w:rPr>
        <w:t xml:space="preserve">blooming </w:t>
      </w:r>
      <w:proofErr w:type="spellStart"/>
      <w:r w:rsidRPr="00163EFE">
        <w:rPr>
          <w:rFonts w:ascii="Times New Roman" w:hAnsi="Times New Roman" w:cs="Times New Roman"/>
          <w:i/>
          <w:sz w:val="26"/>
          <w:szCs w:val="26"/>
          <w:lang w:val="en-US"/>
        </w:rPr>
        <w:t>Pleroma</w:t>
      </w:r>
      <w:proofErr w:type="spellEnd"/>
      <w:r w:rsidRPr="00163EFE">
        <w:rPr>
          <w:rFonts w:ascii="Times New Roman" w:hAnsi="Times New Roman" w:cs="Times New Roman"/>
          <w:sz w:val="26"/>
          <w:szCs w:val="26"/>
          <w:lang w:val="en-US"/>
        </w:rPr>
        <w:t xml:space="preserve"> trees. The </w:t>
      </w:r>
      <w:proofErr w:type="spellStart"/>
      <w:r w:rsidRPr="00163EFE">
        <w:rPr>
          <w:rFonts w:ascii="Times New Roman" w:hAnsi="Times New Roman" w:cs="Times New Roman"/>
          <w:sz w:val="26"/>
          <w:szCs w:val="26"/>
          <w:lang w:val="en-US"/>
        </w:rPr>
        <w:t>colour</w:t>
      </w:r>
      <w:proofErr w:type="spellEnd"/>
      <w:r w:rsidRPr="00163EFE">
        <w:rPr>
          <w:rFonts w:ascii="Times New Roman" w:hAnsi="Times New Roman" w:cs="Times New Roman"/>
          <w:sz w:val="26"/>
          <w:szCs w:val="26"/>
          <w:lang w:val="en-US"/>
        </w:rPr>
        <w:t xml:space="preserve"> of the pixel indicates</w:t>
      </w:r>
      <w:r w:rsidRPr="00163EFE"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  <w:r w:rsidRPr="00163EFE">
        <w:rPr>
          <w:rFonts w:ascii="Times New Roman" w:hAnsi="Times New Roman" w:cs="Times New Roman"/>
          <w:sz w:val="26"/>
          <w:szCs w:val="26"/>
          <w:lang w:val="en-US"/>
        </w:rPr>
        <w:t>the blooming peak date.</w:t>
      </w:r>
      <w:bookmarkStart w:id="0" w:name="_GoBack"/>
      <w:bookmarkEnd w:id="0"/>
    </w:p>
    <w:sectPr w:rsidR="00671104" w:rsidRPr="00163E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EFE"/>
    <w:rsid w:val="000021B0"/>
    <w:rsid w:val="000232F8"/>
    <w:rsid w:val="000312D2"/>
    <w:rsid w:val="00036F1E"/>
    <w:rsid w:val="0007718C"/>
    <w:rsid w:val="000A4FB6"/>
    <w:rsid w:val="000C5CED"/>
    <w:rsid w:val="000F6080"/>
    <w:rsid w:val="00110AF2"/>
    <w:rsid w:val="001162A9"/>
    <w:rsid w:val="001300A3"/>
    <w:rsid w:val="00163EFE"/>
    <w:rsid w:val="001727F9"/>
    <w:rsid w:val="001773B3"/>
    <w:rsid w:val="0018573A"/>
    <w:rsid w:val="00193EA5"/>
    <w:rsid w:val="001D0CC0"/>
    <w:rsid w:val="001E562E"/>
    <w:rsid w:val="00243F69"/>
    <w:rsid w:val="002728D8"/>
    <w:rsid w:val="00273B3D"/>
    <w:rsid w:val="00276FFA"/>
    <w:rsid w:val="002775D9"/>
    <w:rsid w:val="00292E0B"/>
    <w:rsid w:val="002F286B"/>
    <w:rsid w:val="002F3147"/>
    <w:rsid w:val="003419B5"/>
    <w:rsid w:val="0038461C"/>
    <w:rsid w:val="003E2C6A"/>
    <w:rsid w:val="003F3BDB"/>
    <w:rsid w:val="00407ADE"/>
    <w:rsid w:val="004607BC"/>
    <w:rsid w:val="00475654"/>
    <w:rsid w:val="00487261"/>
    <w:rsid w:val="004A177C"/>
    <w:rsid w:val="004B607E"/>
    <w:rsid w:val="005207D0"/>
    <w:rsid w:val="005313F9"/>
    <w:rsid w:val="0054220F"/>
    <w:rsid w:val="005478D1"/>
    <w:rsid w:val="005B5751"/>
    <w:rsid w:val="005D2FFB"/>
    <w:rsid w:val="00632142"/>
    <w:rsid w:val="006532A4"/>
    <w:rsid w:val="006628E6"/>
    <w:rsid w:val="00666672"/>
    <w:rsid w:val="00671104"/>
    <w:rsid w:val="006E17E1"/>
    <w:rsid w:val="00723735"/>
    <w:rsid w:val="00743E58"/>
    <w:rsid w:val="007D4F25"/>
    <w:rsid w:val="008471A5"/>
    <w:rsid w:val="00862AE2"/>
    <w:rsid w:val="00865C6B"/>
    <w:rsid w:val="008815C8"/>
    <w:rsid w:val="008969D6"/>
    <w:rsid w:val="008C06C2"/>
    <w:rsid w:val="008D1E84"/>
    <w:rsid w:val="008D4A8F"/>
    <w:rsid w:val="0092091D"/>
    <w:rsid w:val="009658AD"/>
    <w:rsid w:val="00981C97"/>
    <w:rsid w:val="00985259"/>
    <w:rsid w:val="00993691"/>
    <w:rsid w:val="009B1BEA"/>
    <w:rsid w:val="009C1B22"/>
    <w:rsid w:val="00A066DA"/>
    <w:rsid w:val="00A44E41"/>
    <w:rsid w:val="00A50C1A"/>
    <w:rsid w:val="00A51045"/>
    <w:rsid w:val="00A544B1"/>
    <w:rsid w:val="00A65E3F"/>
    <w:rsid w:val="00A80438"/>
    <w:rsid w:val="00A90999"/>
    <w:rsid w:val="00AC061A"/>
    <w:rsid w:val="00AC77F5"/>
    <w:rsid w:val="00AF253F"/>
    <w:rsid w:val="00AF4932"/>
    <w:rsid w:val="00B330E9"/>
    <w:rsid w:val="00B50017"/>
    <w:rsid w:val="00BB71CF"/>
    <w:rsid w:val="00BD3CCA"/>
    <w:rsid w:val="00C03330"/>
    <w:rsid w:val="00C46E3B"/>
    <w:rsid w:val="00C9640C"/>
    <w:rsid w:val="00CB1CA8"/>
    <w:rsid w:val="00CB6AFE"/>
    <w:rsid w:val="00CC105F"/>
    <w:rsid w:val="00D00A02"/>
    <w:rsid w:val="00D015F5"/>
    <w:rsid w:val="00D15018"/>
    <w:rsid w:val="00D7665D"/>
    <w:rsid w:val="00D8318E"/>
    <w:rsid w:val="00D86B29"/>
    <w:rsid w:val="00DA472F"/>
    <w:rsid w:val="00DB011B"/>
    <w:rsid w:val="00DF0487"/>
    <w:rsid w:val="00E02582"/>
    <w:rsid w:val="00E129AD"/>
    <w:rsid w:val="00E12F64"/>
    <w:rsid w:val="00E22B9F"/>
    <w:rsid w:val="00E76EED"/>
    <w:rsid w:val="00EA7CBE"/>
    <w:rsid w:val="00EE7BC9"/>
    <w:rsid w:val="00F01B8A"/>
    <w:rsid w:val="00F314C8"/>
    <w:rsid w:val="00F46362"/>
    <w:rsid w:val="00F63E80"/>
    <w:rsid w:val="00F670D1"/>
    <w:rsid w:val="00F93CF9"/>
    <w:rsid w:val="00FB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84589-EF3F-4E25-BADC-04D03DBCC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>HP Inc.</Company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A.</dc:creator>
  <cp:keywords/>
  <dc:description/>
  <cp:lastModifiedBy>Bhuvaneswari A.</cp:lastModifiedBy>
  <cp:revision>1</cp:revision>
  <dcterms:created xsi:type="dcterms:W3CDTF">2021-09-24T18:09:00Z</dcterms:created>
  <dcterms:modified xsi:type="dcterms:W3CDTF">2021-09-24T18:10:00Z</dcterms:modified>
</cp:coreProperties>
</file>